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 S</w:t>
      </w:r>
      <w:r>
        <w:rPr>
          <w:rFonts w:cs="Times" w:ascii="Times" w:hAnsi="Times"/>
          <w:b/>
          <w:sz w:val="24"/>
          <w:szCs w:val="24"/>
        </w:rPr>
        <w:t>8. PubMed ID in which g</w:t>
      </w:r>
      <w:r>
        <w:rPr>
          <w:rFonts w:cs="Times" w:ascii="Times" w:hAnsi="Times"/>
          <w:b/>
          <w:sz w:val="24"/>
          <w:szCs w:val="24"/>
        </w:rPr>
        <w:t xml:space="preserve">ene pairs </w:t>
      </w:r>
      <w:r>
        <w:rPr>
          <w:rFonts w:cs="Times" w:ascii="Times" w:hAnsi="Times"/>
          <w:b/>
          <w:sz w:val="24"/>
          <w:szCs w:val="24"/>
        </w:rPr>
        <w:t>between i</w:t>
      </w:r>
      <w:r>
        <w:rPr>
          <w:rFonts w:cs="Times" w:ascii="Times" w:hAnsi="Times"/>
          <w:b/>
          <w:sz w:val="24"/>
          <w:szCs w:val="24"/>
        </w:rPr>
        <w:t>nteracting disease-risk terms have been proved to be cor</w:t>
      </w:r>
      <w:r>
        <w:rPr>
          <w:rFonts w:cs="Times" w:ascii="Times" w:hAnsi="Times"/>
          <w:b/>
          <w:sz w:val="24"/>
          <w:szCs w:val="24"/>
        </w:rPr>
        <w:t>relat</w:t>
      </w:r>
      <w:r>
        <w:rPr>
          <w:rFonts w:cs="Times" w:ascii="Times" w:hAnsi="Times"/>
          <w:b/>
          <w:sz w:val="24"/>
          <w:szCs w:val="24"/>
        </w:rPr>
        <w:t xml:space="preserve">ed with </w:t>
      </w:r>
      <w:r>
        <w:rPr>
          <w:rFonts w:cs="Times" w:ascii="Times" w:hAnsi="Times"/>
          <w:b/>
          <w:sz w:val="24"/>
          <w:szCs w:val="24"/>
        </w:rPr>
        <w:t>T2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"/>
        <w:gridCol w:w="1379"/>
        <w:gridCol w:w="2655"/>
        <w:gridCol w:w="11238"/>
      </w:tblGrid>
      <w:tr>
        <w:trPr>
          <w:trHeight w:val="1035" w:hRule="atLeast"/>
        </w:trPr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hanging="0"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interacting disease risk terms pairs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gene pairs between disease risk terms</w:t>
            </w:r>
          </w:p>
        </w:tc>
        <w:tc>
          <w:tcPr>
            <w:tcW w:w="1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PumMed ID that support the relationship between disease risk term pairs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64 &amp; 49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64 &amp; 50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64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32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TE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9982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46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57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8 &amp; 59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3 &amp; 56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334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41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E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G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0988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45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3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46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1280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E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5695 PMID: 20668156 PMID: 19445773 PMID: 15302632 PMID: 14693997 PMID: 127661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77 &amp; 49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77 &amp; 41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77 &amp; 55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77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V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6824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77 &amp; 54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38 &amp; 33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HS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1636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38 &amp; 337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38 &amp; 54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16 &amp; 42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16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TF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5095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16 &amp; 57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16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6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49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5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61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61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40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6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LA-DQ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IC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98430 PMID: 1111802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LA-DQ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D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03341 PMID: 19845915 PMID: 19143813 PMID: 17617163 PMID: 16254435 PMID: 15301863 PMID: 12595901 PMID: 12559622 PMID: 12373032 PMID: 11295472 PMID: 11118029 PMID: 10819246 PMID: 10053014 PMID: 9199707 PMID: 8950668 PMID: 822613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LA-DQ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DO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59590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936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32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LOX5A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927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92572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58370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KR1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8203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42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49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V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DL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DL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1044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3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72877 PMID: 1879083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2513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26743 PMID: 10842657 PMID: 10542046 PMID: 10320053 PMID: 931218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TA-216E10.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9583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M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597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16965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69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LOX5A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AK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880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KN2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2422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EP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KN2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014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3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3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LIS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RY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03350 PMID: 20419449 PMID: 200818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WNT5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KX2-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5404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IF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NTPD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YG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076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8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LOX5A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LOX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927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X1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RY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87119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1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3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P1R3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P1R3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9077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4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1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486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V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V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ET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9356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OX5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4263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88578 PMID: 12927682 PMID: 1241377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6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0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339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H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5083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AVC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1351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55718 PMID: 1717037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R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78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IF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8739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34102 PMID: 19857476 PMID: 151512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KR1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78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8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V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P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25139 PMID: 1742034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R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78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H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73705 PMID: 1519135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THF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42390 PMID: 1686227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884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KR1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78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B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017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9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G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GD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36655 PMID: 16367886 PMID: 1469545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4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9083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CNA1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1682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TV5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CTD1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1539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574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D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CF7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24228 PMID: 1870609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EP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CF7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014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WNT5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CF7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556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LIS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CF7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0335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Y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ER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568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8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I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91300 PMID: 16373417 PMID: 16337244 PMID: 15223127 PMID: 1054204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LC2A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10659 PMID: 1133441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43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3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IP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2816 PMID: 127068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RAD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424911 PMID: 1532208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07732 PMID: 19621420 PMID: 19283894 PMID: 18509975 PMID: 18446238 PMID: 17519305 PMID: 16936191 PMID: 15690148 PMID: 11298122 PMID: 1079827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RSF1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3158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IP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DD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2816 PMID: 127068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IP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2816 PMID: 127068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RAD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DD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42491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RAD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42491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DD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4623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46238 PMID: 118726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6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5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C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22665 PMID: 15448088 PMID: 97802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R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84403 PMID: 19282610 PMID: 19132203 PMID: 16490430 PMID: 1641286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32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40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RSF17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3667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754 &amp; 5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IPK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RSF10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2816 PMID: 127068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326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VD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716975 PMID: 12520530 PMID: 1094820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 PMID: 157740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S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740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42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33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46546 PMID: 16350721 PMID: 16339499 PMID: 108265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40961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0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44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 PMID: 104091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22897 PMID: 15034081 PMID: 1054887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BLM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0199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0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71735 PMID: 183800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350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0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0522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4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6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KT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8097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6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740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S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740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6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8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LOX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927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2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8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BT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6995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OXP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5587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BC1D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800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515207 PMID: 1194033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2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4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 PMID: 16075814 PMID: 15774022 PMID: 15061987 PMID: 1291539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0758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S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740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25824 PMID: 18348167 PMID: 18239590 PMID: 1649220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32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8182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XB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4464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R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4464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37 &amp; 54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RNP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71697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42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46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EUROD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9249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CF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5066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0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REB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809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44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7253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0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26715 PMID: 16896940 PMID: 1653849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4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79163 PMID: 18498634 PMID: 1760199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36736 PMID: 18996470 PMID: 18026715 PMID: 173424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0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9694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R1H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R1H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2792 PMID: 1894945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0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43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23526 PMID: 1790329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03447 PMID: 20548773 PMID: 19862325 PMID: 19592620 PMID: 19455305 PMID: 18984664 PMID: 184268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6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D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999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52882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999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47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D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999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9993 PMID: 18498634 PMID: 17192490 PMID: 1084319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269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R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2671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R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78618 PMID: 1802671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0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7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0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488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43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31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P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47921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33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C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30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C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S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30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55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4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52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57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46 &amp; 45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40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44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14103 PMID: 16350721 PMID: 1469341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14103 PMID: 160914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89910 PMID: 17476475 PMID: 17315038 PMID: 163507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89910 PMID: 17476475 PMID: 1731503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9487 PMID: 20879971 PMID: 17914103 PMID: 14693412 PMID: 14551916 PMID: 128891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2873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997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5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15652 PMID: 18599621 PMID: 17545163 PMID: 17068137 PMID: 17008371 PMID: 14596593 PMID: 12502489 PMID: 107514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68137 PMID: 121451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1364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45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RJ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0080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5318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6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30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NP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2415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30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30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30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921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8035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3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42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B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921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HR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921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1313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4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6444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TNR1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8835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6444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45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FN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98304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G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8358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51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16259 PMID: 20089785 PMID: 19775880 PMID: 19764108 PMID: 19587264 PMID: 19567513 PMID: 19556298 PMID: 19035854 PMID: 17063325 PMID: 17038556 PMID: 17019595 PMID: 16755011 PMID: 15764607 PMID: 15322693 PMID: 14736545 PMID: 12882907 PMID: 12813916 PMID: 12807888 PMID: 12679424 PMID: 12606502 PMID: 12534369 PMID: 12388133 PMID: 12355825 PMID: 11563968 PMID: 11473054 PMID: 11238471 PMID: 11149909 PMID: 10542046 PMID: 10187855 PMID: 1007857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RS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64108 PMID: 17019595 PMID: 16755011 PMID: 12534369 PMID: 12355825 PMID: 11563968 PMID: 11238471 PMID: 1114990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13646 PMID: 1592414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44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44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TPN2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01454 PMID: 1831030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TPN2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0145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44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0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0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EURO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4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28875 PMID: 18811724 PMID: 17327436 PMID: 16936201 PMID: 16873704 PMID: 15883474 PMID: 1127221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EURO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2078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6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YF5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DM1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4149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60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3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D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LOCK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675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0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EURO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8410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EURO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8410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YO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AX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2196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YF5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AX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2196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EURO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DX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60967 PMID: 1922887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34 &amp; 58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1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4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95089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G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2241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3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BACE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37574 PMID: 1618617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3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7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4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95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5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341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61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ET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PL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87152 PMID: 1837543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IP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73907 PMID: 19007590 PMID: 18346984 PMID: 18193043 PMID: 17872464 PMID: 16634114 PMID: 14514640 PMID: 12870170 PMID: 11352975 PMID: 9636203 PMID: 940930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7543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86174 PMID: 1585038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K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16668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7679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29095 PMID: 18193043 PMID: 16634114 PMID: 11739102 PMID: 940930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R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1809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X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89161 PMID: 2016792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DL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5 &amp; 54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490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41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46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337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53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43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4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54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LA-DM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D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3912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LA-DR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D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4381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38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6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2567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004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337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54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55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529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07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44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337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9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8141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9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8141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IMP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MP9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8141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54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99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CN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BP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10473 PMID: 1848728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MPO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27220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52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569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LR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59532 PMID: 19210958 PMID: 190105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LR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59532 PMID: 19442172 PMID: 19210958 PMID: 190105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61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3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I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5939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57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1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412916 PMID: 1631375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96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3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EBF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1692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FK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96185 PMID: 1907085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L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50421 PMID: 18322021 PMID: 18073321 PMID: 17079333 PMID: 16277639 PMID: 16002729 PMID: 15905055 PMID: 15364812 PMID: 15181049 PMID: 1474463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7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EBF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AS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597000 PMID: 1469045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0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EBF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61355 PMID: 1583411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EF2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65516 PMID: 18067759 PMID: 1768053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R2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4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33142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6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EF2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LF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0973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FK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239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L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4360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2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3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7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43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60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FK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8150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44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FKB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AG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8150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REL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AG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91173 PMID: 17427284 PMID: 15599399 PMID: 117230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39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R2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33 &amp; 5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REBF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I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486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4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358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LA-DQ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05278 PMID: 18839133 PMID: 18310307 PMID: 1725731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K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9971 PMID: 20854389 PMID: 20531501 PMID: 757533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K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313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K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85807 PMID: 20081858 PMID: 1882873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CK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997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57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45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2723 PMID: 16896941 PMID: 1254060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337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272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XCL10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272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S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1721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IP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9497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90467 PMID: 1661326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9733 PMID: 20459021 PMID: 19758361 PMID: 19729020 PMID: 19556421 PMID: 16613269 PMID: 16468376 PMID: 14749349 PMID: 12889122 PMID: 12133483 PMID: 10509601 PMID: 1022205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74934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079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HY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601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96941 PMID: 1528220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63679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1326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A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14778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G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A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14778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9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78 &amp; 43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78 &amp; 58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78 &amp; 57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78 &amp; 45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9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577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78 &amp; 337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MP9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8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577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1 &amp; 43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1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0399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1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1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16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5939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KCNJ1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9249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1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OD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9441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1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283249 PMID: 760586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01675 PMID: 19819972 PMID: 87465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1 &amp; 45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NF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FN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29246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9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6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69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3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0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88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3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5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1903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12757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12757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0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6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7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22897 PMID: 15716584 PMID: 15479216 PMID: 118726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4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M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1609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8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6952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32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43871 PMID: 17563067 PMID: 1675357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474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74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FAR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48778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D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2857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2857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42 &amp; 5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DD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RSF10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2816 PMID: 127068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A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NFRSF10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32816 PMID: 1270686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0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0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3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43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4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5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64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45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14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50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PARGC1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61355 PMID: 20175989 PMID: 19504086 PMID: 18385139 PMID: 16896940 PMID: 1632607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4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RTC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932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0105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R0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5255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NF4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7838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75528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S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6135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NR0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50959 PMID: 1725938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55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SRR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75528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NF4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70186 PMID: 21105491 PMID: 20531501 PMID: 20361036 PMID: 19929997 PMID: 19646184 PMID: 19565026 PMID: 19228875 PMID: 18498634 PMID: 18391435 PMID: 17407388 PMID: 17327436 PMID: 16936201 PMID: 14988562 PMID: 11315828 PMID: 11272211 PMID: 11232004 PMID: 11023148 PMID: 10946909 PMID: 10868855 PMID: 10690901 PMID: 10606640 PMID: 10417964 PMID: 10331424 PMID: 9839108 PMID: 9231664 PMID: 894547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62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PARGC1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R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19883 PMID: 18026715 PMID: 1632607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505 &amp; 50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505 &amp; 56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505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NF1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1501 PMID: 19228875 PMID: 18593771 PMID: 17327436 PMID: 16936201 PMID: 16380477 PMID: 14988562 PMID: 14598263 PMID: 14593617 PMID: 14575972 PMID: 12910053 PMID: 12832318 PMID: 12773136 PMID: 12726923 PMID: 12712243 PMID: 12605834 PMID: 12529398 PMID: 12453976 PMID: 12453961 PMID: 12442280 PMID: 11904435 PMID: 11904371 PMID: 11827432 PMID: 11806470 PMID: 11679424 PMID: 11414121 PMID: 11393552 PMID: 11315828 PMID: 11296466 PMID: 11293229 PMID: 11272211 PMID: 11232004 PMID: 11058894 PMID: 11023148 PMID: 11014387 PMID: 10951547 PMID: 10946909 PMID: 10944108 PMID: 10872540 PMID: 10868855 PMID: 10843190 PMID: 10840995 PMID: 10793009 PMID: 10754480 PMID: 10690959 PMID: 10690901 PMID: 10634821 PMID: 10606640 PMID: 10588527 PMID: 10581189 PMID: 10510948 PMID: 10417964 PMID: 10333942 PMID: 10331424 PMID: 10227025 PMID: 10097940 PMID: 10084598 PMID: 9840451 PMID: 9839108 PMID: 9733737 PMID: 9689059 PMID: 9685261 PMID: 9626139 PMID: 9621514 PMID: 9604876 PMID: 9231664 PMID: 8945471 PMID: 894547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06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869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869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26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26 &amp; 40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26 &amp; 57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76 &amp; 59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ORB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TPN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8103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76 &amp; 45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76 &amp; 56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76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76 &amp; 52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76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54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58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57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V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V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6824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45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28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91 &amp; 569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91 &amp; 495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91 &amp; 54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91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91 &amp; 38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91 &amp; 54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4 &amp; 56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L6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L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6809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4 &amp; 52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4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4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4 &amp; 45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44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13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13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13 &amp; 622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PL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IPOR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36390 PMID: 188544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13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KT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76460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68 &amp; 38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68 &amp; 39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40 &amp; 52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40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80 &amp; 53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80 &amp; 58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80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NP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F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7196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80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0532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80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L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19249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NP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98634 PMID: 1719249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ZFAND6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NF1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6753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80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ENPP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R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83750 PMID: 1867861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55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R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7404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60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INS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OM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6672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1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44050 PMID: 18758514 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A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12278 PMID: 19941833 PMID: 19644050 PMID: 18802933 PMID: 1864039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5 &amp; 3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5 &amp; 40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5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445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MO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99332 PMID: 1790610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01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01 &amp; 60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01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3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57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3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57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L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TN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627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LR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TN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627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L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RF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6916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90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LR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82984 PMID: 188184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01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01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RP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R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670577 PMID: 1202140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IP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VI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7864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01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27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27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DKN2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14225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27 &amp; 57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27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27 &amp; 5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19 &amp; 3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19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19 &amp; 61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19 &amp; 64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104 &amp; 57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104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104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104 &amp; 64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24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57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43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54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59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64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DIO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9007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37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LOCK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87896 PMID: 18708447 PMID: 18624957 PMID: 16567517 PMID: 161662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RY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662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437 &amp; 59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437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2437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0706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01174 PMID: 1752500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N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2470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59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59 &amp; 58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59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832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92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92 &amp; 57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HEX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WFS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53532 PMID: 20802253 PMID: 20703447 PMID: 20509872 PMID: 20215779 PMID: 20043853 PMID: 19862325 PMID: 19741467 PMID: 19502414 PMID: 19455305 PMID: 19258404 PMID: 19082521 PMID: 19020324 PMID: 18991055 PMID: 18984664 PMID: 18710364 PMID: 18597214 PMID: 184268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92 &amp; 474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25 &amp; 54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25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25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31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31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31 &amp; 58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75 &amp; 55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051 &amp; 55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511 &amp; 6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833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833 &amp; 4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72 &amp; 6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72 &amp; 45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SF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CL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477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72 &amp; 53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72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72 &amp; 58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72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52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4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54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58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10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62 &amp; 5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62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A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 PMID: 167817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M2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EX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22332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62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54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57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6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54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883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35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35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335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81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81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04 &amp; 6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204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6 &amp; 45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RO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2515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6 &amp; 59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6 &amp; 32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6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1694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6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URIN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AP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802374 PMID: 855710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71 &amp; 55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71 &amp; 38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FG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FG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588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CL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VCAM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958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CL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CAM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95861 PMID: 1772422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379 &amp; 46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16 &amp; 42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GTR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47266 PMID: 17143591 PMID: 1177610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16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16 &amp; 59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16 &amp; 38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16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316 &amp; 36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86 &amp; 64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UC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03293 PMID: 17447170 PMID: 17389766 PMID: 16968550 PMID: 16487034 PMID: 16075814 PMID: 15738989 PMID: 12127570 PMID: 1185061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UCP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UC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03293 PMID: 17447170 PMID: 17389766 PMID: 16968550 PMID: 16384603 PMID: 16075814 PMID: 15738989 PMID: 1212757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186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UCP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556349 PMID: 157740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25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P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OS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3198 PMID: 2040616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25 &amp; 47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25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25 &amp; 574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25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P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E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 PMID: 16399491 PMID: 15952120 PMID: 1052301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E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95732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24 &amp; 46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RB3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76569 PMID: 1824921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24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478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GT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C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47266 PMID: 17143591 PMID: 15946912 PMID: 1177610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24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24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224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86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686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ST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STR5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23080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ST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S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52512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STR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STR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23080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RB3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2767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34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OLL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DX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38047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SLC2A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DX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5190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99 &amp; 56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CS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78022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R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9046 PMID: 20816677 PMID: 20019460 PMID: 19642911 PMID: 18264836 PMID: 20368963 PMID: 16963013 PMID: 16752182 PMID: 1522024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R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2635 PMID: 21092050 PMID: 21077943 PMID: 21070297 PMID: 20862801 PMID: 20720348 PMID: 20683173 PMID: 20580627 PMID: 20205104 PMID: 20075928 PMID: 19951570 PMID: 19737872 PMID: 19728847 PMID: 19642911 PMID: 19555253 PMID: 19436663 PMID: 19254210 PMID: 19227901 PMID: 19187587 PMID: 19075492 PMID: 18786739 PMID: 18492490 PMID: 18360022 PMID: 17917325 PMID: 17767051 PMID: 17426996 PMID: 17254464 PMID: 17239306 PMID: 17066589 PMID: 16536309 PMID: 16483174 PMID: 16377022 PMID: 16171015 PMID: 15505088 PMID: 15356091 PMID: 15207835 PMID: 15117561 PMID: 1469427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99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R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DH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495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99 &amp; 63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99 &amp; 42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RPC5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RPC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68131 PMID: 19135126 PMID: 182588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RPC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RPC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35126 PMID: 182588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RPC4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TRPM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9031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R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D36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62584 PMID: 2013409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0 &amp; 60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IP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CA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27951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LT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401722 PMID: 114333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CA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83261 PMID: 1704459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LT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09300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CA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469511 PMID: 813948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0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600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IPC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304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83626 PMID: 20631030 PMID: 20538481 PMID: 20213498 PMID: 19035165 PMID: 18991244 PMID: 18277343 PMID: 18193043 PMID: 17587723 PMID: 17525004 PMID: 17319473 PMID: 16922701 PMID: 16752182 PMID: 16613269 PMID: 16399491 PMID: 15952120 PMID: 15910557 PMID: 15780110 PMID: 14513073 PMID: 12401722 PMID: 11874951 PMID: 10868852 PMID: 10751747 PMID: 10523010 PMID: 9702430 PMID: 9237284 PMID: 8578698 PMID: 7500552 PMID: 7569454 PMID: 8171526 PMID: 8354314 PMID: 1289018 PMID: 1562163 PMID: 2137219 PMID: 2562831 PMID: 318164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A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074477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BP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71994 PMID: 19360015 PMID: 19282820 PMID: 19195734 PMID: 1893707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9727 PMID: 20075928 PMID: 20058619 PMID: 19484969 PMID: 19176866 PMID: 19125899 PMID: 19097668 PMID: 18849600 PMID: 18786739 PMID: 18618352 PMID: 18577787 PMID: 18360017 PMID: 17617283 PMID: 17373637 PMID: 17345784 PMID: 17296511 PMID: 16961271 PMID: 16572495 PMID: 16213608 PMID: 15495227 PMID: 15223224 PMID: 15019600 PMID: 14746741 PMID: 12860491 PMID: 12355867 PMID: 12225719 PMID: 11096265 PMID: 103909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35165 PMID: 17587723 PMID: 16781717 PMID: 16613269 PMID: 15952120 PMID: 8578698 PMID: 1562163 PMID: 213721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TG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ST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36416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75 &amp; 54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75 &amp; 55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75 &amp; 60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75 &amp; 59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75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97 &amp; 59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97 &amp; 36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148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AFA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DX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8026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148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13 &amp; 6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MARK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MARK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689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513 &amp; 63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93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93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644710 PMID: 1143335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93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CYAP1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CYAP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05694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IPR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VI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7864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93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093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PR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BP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48200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401722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LT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47304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81 &amp; 54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CNJ1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D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03447 PMID: 20548773 PMID: 19862325 PMID: 19808892 PMID: 19592620 PMID: 19455305 PMID: 19082521 PMID: 18984664 PMID: 18719881 PMID: 18710364 PMID: 184268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81 &amp; 57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CNJ1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TN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9863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CNJ1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WFS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53532 PMID: 20802253 PMID: 20703447 PMID: 20361036 PMID: 20215779 PMID: 20043853 PMID: 19862325 PMID: 19502414 PMID: 19455305 PMID: 19082521 PMID: 19020324 PMID: 18984664 PMID: 18710364 PMID: 18597214 PMID: 18426861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C8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ETN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2873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81 &amp; 58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81 &amp; 36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KCNJ1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OMC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72871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81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BCC8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ENS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72898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181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42 &amp; 6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V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VPR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1229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42 &amp; 63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42 &amp; 36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08 &amp; 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708 &amp; 6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WFS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AM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07300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82 &amp; 64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82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44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HEXB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HEXA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223328 PMID: 8896570 PMID: 8634145 PMID: 7550345 PMID: 795973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19 &amp; 30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E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LEPR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828733 PMID: 18564365 PMID: 18490929 PMID: 1691859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19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19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75 &amp; 58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C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DD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4726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75 &amp; 59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75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D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AP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99283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75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DX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86415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864 &amp; 49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LIP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E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98446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864 &amp; 63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864 &amp; 6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DD1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LC2A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83411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8 &amp; 63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IAP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3137 PMID: 12637985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958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CYBB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25139 PMID: 17420349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APOA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44050 PMID: 18193043 PMID: 835431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POE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SCARB1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44050 PMID: 12788901 PMID: 1206985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3847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AMB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874351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248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M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RBP4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19678 PMID: 19389484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CAM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DBP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62495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499 &amp; 54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5909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746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746 &amp; 5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22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22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4550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04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404 &amp; 60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77 &amp; 36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I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PY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00700 PMID: 15582161 PMID: 11193191 PMID: 9934817 PMID: 7912158 PMID: 1943736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VI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PYY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934817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-92" w:hanging="0"/>
              <w:jc w:val="center"/>
              <w:rPr>
                <w:rFonts w:ascii="Times" w:hAnsi="Times" w:eastAsia="Times New Roman" w:cs="宋体;SimSun"/>
                <w:color w:val="000000"/>
                <w:kern w:val="0"/>
                <w:sz w:val="22"/>
              </w:rPr>
            </w:pPr>
            <w:r>
              <w:rPr>
                <w:rFonts w:eastAsia="Times New Roman" w:cs="宋体;SimSun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GRP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NPY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905198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77 &amp; 63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PCSK2 </w:t>
            </w:r>
            <w:r>
              <w:rPr>
                <w:rFonts w:cs="宋体;SimSun" w:ascii="Times" w:hAnsi="Times"/>
                <w:color w:val="000000"/>
                <w:kern w:val="0"/>
                <w:sz w:val="22"/>
              </w:rPr>
              <w:t>&amp;</w:t>
            </w: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  <w:t xml:space="preserve"> GPD2</w:t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166680</w:t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66 &amp; 63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kern w:val="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2" w:hanging="0"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6396 &amp; 6091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  <w:tc>
          <w:tcPr>
            <w:tcW w:w="1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i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3:18:00Z</dcterms:created>
  <dc:creator>Wendy</dc:creator>
  <dc:description/>
  <cp:keywords/>
  <dc:language>en-US</dc:language>
  <cp:lastModifiedBy>Wendy</cp:lastModifiedBy>
  <dcterms:modified xsi:type="dcterms:W3CDTF">2011-08-17T00:48:00Z</dcterms:modified>
  <cp:revision>4</cp:revision>
  <dc:subject/>
  <dc:title/>
</cp:coreProperties>
</file>